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FD5E6" w14:textId="31E30E79" w:rsidR="005226D8" w:rsidRPr="007049BE" w:rsidRDefault="005226D8">
      <w:pPr>
        <w:rPr>
          <w:b/>
          <w:noProof/>
        </w:rPr>
      </w:pPr>
      <w:r w:rsidRPr="007049BE">
        <w:rPr>
          <w:b/>
          <w:noProof/>
        </w:rPr>
        <w:t>S2</w:t>
      </w:r>
      <w:r w:rsidR="007049BE" w:rsidRPr="007049BE">
        <w:rPr>
          <w:b/>
          <w:noProof/>
        </w:rPr>
        <w:t xml:space="preserve"> Figure</w:t>
      </w:r>
      <w:r w:rsidRPr="007049BE">
        <w:rPr>
          <w:b/>
          <w:noProof/>
        </w:rPr>
        <w:t>. Optical den</w:t>
      </w:r>
      <w:bookmarkStart w:id="0" w:name="_GoBack"/>
      <w:bookmarkEnd w:id="0"/>
      <w:r w:rsidRPr="007049BE">
        <w:rPr>
          <w:b/>
          <w:noProof/>
        </w:rPr>
        <w:t>sity (OD) values and binding ratios for antibody conjugate dilution optimization.</w:t>
      </w:r>
    </w:p>
    <w:p w14:paraId="5B2EED95" w14:textId="2E9A33AA" w:rsidR="005226D8" w:rsidRDefault="005226D8">
      <w:r w:rsidRPr="00FA1AA7">
        <w:rPr>
          <w:noProof/>
        </w:rPr>
        <w:drawing>
          <wp:inline distT="0" distB="0" distL="0" distR="0" wp14:anchorId="6CBCBFB2" wp14:editId="53CC64EE">
            <wp:extent cx="7048500" cy="56073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8126" cy="5646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26D8" w:rsidSect="00FA1A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A7"/>
    <w:rsid w:val="000B3E08"/>
    <w:rsid w:val="003E61DE"/>
    <w:rsid w:val="004A22D0"/>
    <w:rsid w:val="005226D8"/>
    <w:rsid w:val="007049BE"/>
    <w:rsid w:val="00B360CA"/>
    <w:rsid w:val="00C91B6D"/>
    <w:rsid w:val="00F51ADD"/>
    <w:rsid w:val="00FA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FCBDA"/>
  <w15:chartTrackingRefBased/>
  <w15:docId w15:val="{0B7A0360-0E20-4920-8F7C-A76773B8A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106</_dlc_DocId>
    <_dlc_DocIdUrl xmlns="0f216a45-9fd3-4545-b10c-de9be453f7bf">
      <Url>https://sp.battelle.org/sites/CTCDocs3/F140740061/_layouts/15/DocIdRedir.aspx?ID=CTCD3-676-106</Url>
      <Description>CTCD3-676-106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1EB86D-661F-46C4-906E-D5410BC282B5}"/>
</file>

<file path=customXml/itemProps2.xml><?xml version="1.0" encoding="utf-8"?>
<ds:datastoreItem xmlns:ds="http://schemas.openxmlformats.org/officeDocument/2006/customXml" ds:itemID="{3EA06EA6-DCF0-45C1-826E-D001F3C5F46F}"/>
</file>

<file path=customXml/itemProps3.xml><?xml version="1.0" encoding="utf-8"?>
<ds:datastoreItem xmlns:ds="http://schemas.openxmlformats.org/officeDocument/2006/customXml" ds:itemID="{8506816F-4941-4062-BA97-D4F78E203740}"/>
</file>

<file path=customXml/itemProps4.xml><?xml version="1.0" encoding="utf-8"?>
<ds:datastoreItem xmlns:ds="http://schemas.openxmlformats.org/officeDocument/2006/customXml" ds:itemID="{8096F052-710F-4AE6-AC75-F9EEBA1A8C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06:00Z</dcterms:created>
  <dcterms:modified xsi:type="dcterms:W3CDTF">2019-02-20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5ccca0dc-9217-4a4d-8510-bc8ac45699e2</vt:lpwstr>
  </property>
</Properties>
</file>